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187"/>
        <w:gridCol w:w="2351"/>
        <w:gridCol w:w="2187"/>
      </w:tblGrid>
      <w:tr w:rsidR="004C64D0" w:rsidRPr="00753CD1" w:rsidTr="004A49CF">
        <w:tc>
          <w:tcPr>
            <w:tcW w:w="4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All populations</w:t>
            </w:r>
          </w:p>
        </w:tc>
        <w:tc>
          <w:tcPr>
            <w:tcW w:w="45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North Island only</w:t>
            </w:r>
          </w:p>
        </w:tc>
      </w:tr>
      <w:tr w:rsidR="004C64D0" w:rsidRPr="00753CD1" w:rsidTr="004A49CF"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Bayescan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Arlequin</w:t>
            </w:r>
            <w:proofErr w:type="spellEnd"/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Bayescan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Arlequin</w:t>
            </w:r>
            <w:proofErr w:type="spellEnd"/>
          </w:p>
        </w:tc>
      </w:tr>
      <w:tr w:rsidR="004C64D0" w:rsidRPr="00753CD1" w:rsidTr="004A49CF"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901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901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901</w:t>
            </w:r>
          </w:p>
        </w:tc>
      </w:tr>
      <w:tr w:rsidR="004C64D0" w:rsidRPr="00753CD1" w:rsidTr="004A49CF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90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4C64D0" w:rsidRPr="00753CD1" w:rsidTr="004A49CF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6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207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3414</w:t>
            </w:r>
          </w:p>
        </w:tc>
      </w:tr>
      <w:tr w:rsidR="004C64D0" w:rsidRPr="00753CD1" w:rsidTr="004A49CF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67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34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2075</w:t>
            </w:r>
          </w:p>
        </w:tc>
      </w:tr>
      <w:tr w:rsidR="004C64D0" w:rsidRPr="00753CD1" w:rsidTr="004A49CF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16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161</w:t>
            </w:r>
          </w:p>
        </w:tc>
      </w:tr>
      <w:tr w:rsidR="004C64D0" w:rsidRPr="00753CD1" w:rsidTr="004A49CF"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274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4D0" w:rsidRPr="00753CD1" w:rsidRDefault="004C64D0" w:rsidP="004C64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2746</w:t>
            </w:r>
          </w:p>
        </w:tc>
      </w:tr>
    </w:tbl>
    <w:p w:rsidR="00457886" w:rsidRDefault="00457886">
      <w:bookmarkStart w:id="0" w:name="_GoBack"/>
      <w:bookmarkEnd w:id="0"/>
    </w:p>
    <w:sectPr w:rsidR="00457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4D0"/>
    <w:rsid w:val="00457886"/>
    <w:rsid w:val="004C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4D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4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4D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4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s, Sarah</dc:creator>
  <cp:lastModifiedBy>Wells, Sarah</cp:lastModifiedBy>
  <cp:revision>1</cp:revision>
  <dcterms:created xsi:type="dcterms:W3CDTF">2018-02-26T21:05:00Z</dcterms:created>
  <dcterms:modified xsi:type="dcterms:W3CDTF">2018-02-26T21:05:00Z</dcterms:modified>
</cp:coreProperties>
</file>